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/>
      </w:pPr>
      <w:r>
        <w:rPr/>
        <w:t>Table S2 Primers used in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5094"/>
        <w:gridCol w:w="1224"/>
      </w:tblGrid>
      <w:tr>
        <w:trPr/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quence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β-</w:t>
            </w:r>
            <w:r>
              <w:rPr/>
              <w:t>globin-F</w:t>
            </w:r>
          </w:p>
        </w:tc>
        <w:tc>
          <w:tcPr>
            <w:tcW w:w="5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CACGTGGATCCTGAGAACTTCA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β-</w:t>
            </w:r>
            <w:r>
              <w:rPr/>
              <w:t>globin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CATTGTTCACAGGCAAGAGCA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x1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TTTCCCGTGCAATCAGTTCG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x1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ACCATTCACCTCGCACTTCT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bookmarkStart w:id="0" w:name="OLE_LINK1"/>
            <w:r>
              <w:rPr/>
              <w:t>M</w:t>
            </w:r>
            <w:r>
              <w:rPr/>
              <w:t>up-F</w:t>
            </w:r>
            <w:bookmarkEnd w:id="0"/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GCTGATGGGGCTCTAT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p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TAGTGAGAAGTCTC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hgef18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CTACGCCAAGAAGCAAAA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hgef18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CCTGGAGTACACCTTCAG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F3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CCATTGGAGAGCTGTCTT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F3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GGCCATCTGGAACATAAGA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NAJb2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TGGCATCCTACTACGAGATC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NAJb2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TTTTTGTCTGGGTGCCACT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F4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GTCCCCCTTCGAC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bookmarkStart w:id="1" w:name="OLE_LINK3"/>
            <w:bookmarkStart w:id="2" w:name="OLE_LINK2"/>
            <w:r>
              <w:rPr/>
              <w:t>T</w:t>
            </w:r>
            <w:r>
              <w:rPr/>
              <w:t>his study</w:t>
            </w:r>
            <w:bookmarkEnd w:id="1"/>
            <w:bookmarkEnd w:id="2"/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F4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ATTTTCTCCAACATCCAAT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m3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ACCGCGACATTAAGGA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m3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CCACACACCATATCGTA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g1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GCCCACTTTGAGTATCAG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g1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AGACCCATGCTTAGGACT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s2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TGGTGGAAGAGCCAGTTGT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s2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AAGGCAGGCGAGCA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sd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CTGATGTCAGTGAACCCT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sd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GTGTGCGTCACGAAG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CL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CAGCAGATGAAATCTGA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CL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AGAATGTGATTTTTGCA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, [1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PDH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CAGCCTCAAGATCATCAG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PDH-R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ATGATGTTCTGGAGAGC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>
          <w:trHeight w:val="330" w:hRule="atLeast"/>
        </w:trPr>
        <w:tc>
          <w:tcPr>
            <w:tcW w:w="2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nilla-F</w:t>
            </w:r>
          </w:p>
        </w:tc>
        <w:tc>
          <w:tcPr>
            <w:tcW w:w="5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GGCTTCCAAGGTGTACG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30" w:hRule="atLeast"/>
        </w:trPr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nilla-R</w:t>
            </w:r>
          </w:p>
        </w:tc>
        <w:tc>
          <w:tcPr>
            <w:tcW w:w="5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TCCAGGAGGCGATATGAG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22:00Z</dcterms:created>
  <dc:creator>Hu</dc:creator>
  <dc:description/>
  <cp:keywords/>
  <dc:language>en-US</dc:language>
  <cp:lastModifiedBy>Hu</cp:lastModifiedBy>
  <dcterms:modified xsi:type="dcterms:W3CDTF">2013-06-06T12:01:00Z</dcterms:modified>
  <cp:revision>8</cp:revision>
  <dc:subject/>
  <dc:title>Table S2 Primers used in real-time PCR</dc:title>
</cp:coreProperties>
</file>